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C0A" w:rsidRPr="004D148A" w:rsidRDefault="008D2C0A" w:rsidP="008D2C0A">
      <w:pPr>
        <w:spacing w:after="0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4D148A">
        <w:rPr>
          <w:rFonts w:ascii="Times New Roman" w:hAnsi="Times New Roman" w:cs="Times New Roman"/>
          <w:b/>
        </w:rPr>
        <w:t>Supplemental Table 2: Symbols of differentially expressed genes</w:t>
      </w:r>
    </w:p>
    <w:p w:rsidR="008D2C0A" w:rsidRPr="004D148A" w:rsidRDefault="008D2C0A" w:rsidP="008D2C0A">
      <w:pPr>
        <w:spacing w:after="0"/>
        <w:rPr>
          <w:rFonts w:ascii="Times New Roman" w:hAnsi="Times New Roman" w:cs="Times New Roman"/>
        </w:rPr>
      </w:pPr>
    </w:p>
    <w:p w:rsidR="008D2C0A" w:rsidRPr="004D148A" w:rsidRDefault="008D2C0A" w:rsidP="008D2C0A">
      <w:pPr>
        <w:spacing w:after="0"/>
        <w:rPr>
          <w:rFonts w:ascii="Times New Roman" w:hAnsi="Times New Roman" w:cs="Times New Roman"/>
        </w:rPr>
      </w:pPr>
      <w:r w:rsidRPr="004D148A">
        <w:rPr>
          <w:rFonts w:ascii="Times New Roman" w:hAnsi="Times New Roman" w:cs="Times New Roman"/>
        </w:rPr>
        <w:t>Upregulated genes (n= 189)</w:t>
      </w:r>
    </w:p>
    <w:p w:rsidR="008D2C0A" w:rsidRPr="004D148A" w:rsidRDefault="008D2C0A" w:rsidP="008D2C0A">
      <w:pPr>
        <w:spacing w:after="0"/>
        <w:rPr>
          <w:rFonts w:ascii="Times New Roman" w:hAnsi="Times New Roman" w:cs="Times New Roman"/>
        </w:rPr>
      </w:pPr>
    </w:p>
    <w:tbl>
      <w:tblPr>
        <w:tblW w:w="123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4"/>
        <w:gridCol w:w="1060"/>
        <w:gridCol w:w="1143"/>
        <w:gridCol w:w="1332"/>
        <w:gridCol w:w="1168"/>
        <w:gridCol w:w="1477"/>
        <w:gridCol w:w="1237"/>
        <w:gridCol w:w="1232"/>
        <w:gridCol w:w="1250"/>
        <w:gridCol w:w="1310"/>
      </w:tblGrid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3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RY1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QR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X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7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834C11.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66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P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X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C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X2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E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P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611O2.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73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4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1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21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L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094M14.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-3137H5.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000661.3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2N2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8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1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1R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Y19L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094M14.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3DL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9K24.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AP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EC3F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8964.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EAL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-290I10.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P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GNT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N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N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5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AM1P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92580.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9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1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P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EF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L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L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H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2331.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13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N7L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2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BP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N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B2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Q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ST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CE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L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O1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H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A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L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3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6129.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LTR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8A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BDN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8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G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2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orf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B-25B13.1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Y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3A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D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D4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21D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2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RK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CL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L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X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723O4.9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CB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9A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2P1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P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2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GR1B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IT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611O2.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J1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291B21.2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2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876N24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3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EC3H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22A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-2288O8.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SRPP1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C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RL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NR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IFB1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G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A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N3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2I1P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LS17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9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F1B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V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DC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651P23.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ZMH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GP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2-2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GAP1</w:t>
            </w:r>
          </w:p>
        </w:tc>
      </w:tr>
      <w:tr w:rsidR="008D2C0A" w:rsidRPr="004D148A" w:rsidTr="00F225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QR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638I2.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SSB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D2C0A" w:rsidRPr="004D148A" w:rsidRDefault="008D2C0A" w:rsidP="008D2C0A">
      <w:pPr>
        <w:rPr>
          <w:rFonts w:ascii="Times New Roman" w:hAnsi="Times New Roman" w:cs="Times New Roman"/>
        </w:rPr>
      </w:pPr>
      <w:r w:rsidRPr="004D148A">
        <w:rPr>
          <w:rFonts w:ascii="Times New Roman" w:hAnsi="Times New Roman" w:cs="Times New Roman"/>
        </w:rPr>
        <w:br w:type="page"/>
      </w:r>
    </w:p>
    <w:p w:rsidR="008D2C0A" w:rsidRPr="004D148A" w:rsidRDefault="008D2C0A" w:rsidP="008D2C0A">
      <w:pPr>
        <w:spacing w:after="0"/>
        <w:rPr>
          <w:rFonts w:ascii="Times New Roman" w:hAnsi="Times New Roman" w:cs="Times New Roman"/>
        </w:rPr>
      </w:pPr>
      <w:proofErr w:type="spellStart"/>
      <w:r w:rsidRPr="004D148A">
        <w:rPr>
          <w:rFonts w:ascii="Times New Roman" w:hAnsi="Times New Roman" w:cs="Times New Roman"/>
        </w:rPr>
        <w:lastRenderedPageBreak/>
        <w:t>Downregulated</w:t>
      </w:r>
      <w:proofErr w:type="spellEnd"/>
      <w:r w:rsidRPr="004D148A">
        <w:rPr>
          <w:rFonts w:ascii="Times New Roman" w:hAnsi="Times New Roman" w:cs="Times New Roman"/>
        </w:rPr>
        <w:t xml:space="preserve"> genes (n = 750)</w:t>
      </w:r>
    </w:p>
    <w:tbl>
      <w:tblPr>
        <w:tblpPr w:leftFromText="180" w:rightFromText="180" w:vertAnchor="page" w:horzAnchor="margin" w:tblpY="2324"/>
        <w:tblW w:w="13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315"/>
        <w:gridCol w:w="1440"/>
        <w:gridCol w:w="1350"/>
        <w:gridCol w:w="1260"/>
        <w:gridCol w:w="1350"/>
        <w:gridCol w:w="1260"/>
        <w:gridCol w:w="1620"/>
        <w:gridCol w:w="1710"/>
        <w:gridCol w:w="1284"/>
      </w:tblGrid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9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GALNT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MT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X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A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PE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98G7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7L1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G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GNT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N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A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L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4-660H19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D5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G8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GALNT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A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A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C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5-1043L13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15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4507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AP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A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BP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KL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5-884M6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40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7128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S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N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BPL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S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5-981L23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7182.6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S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C2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P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A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N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GR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PLY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P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P2C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8174.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G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T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7SKP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R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P2E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9236.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KRB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SL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7SL689P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PO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R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9237.1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DP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31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6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X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D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XFP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NSL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9238.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D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32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A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QR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26P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4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1288.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X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F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55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EA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44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4SF20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1298.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X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BP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71A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ST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44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B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6SF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1330.1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M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78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F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17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1523.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9A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D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1LC3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C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08K3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32B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1897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P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11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6D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C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08M1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ML2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36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3271.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13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AS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7D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B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103G16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N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51A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6735.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IP3P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AG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22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1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GA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134I14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N3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79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8865.8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AG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29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2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8I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38J23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20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8865.9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SK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AG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3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LS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RE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K1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4N7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NN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29A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19100.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D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G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46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LR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OLN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LIM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52P17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N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36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26806.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1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-14H9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5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1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61H23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3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5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27612.6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-338M12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3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A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1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69F17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55A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46143.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-459F4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5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N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90J1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TAD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61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69277.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orf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-459F4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6B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SF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P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M5P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97K6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Z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65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92653.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-2105E13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90A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AP3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211C9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K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1B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92669.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-2377D24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X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M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D6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F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215A19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SM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NC1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97468.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-2377D24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LL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LN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B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X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218M22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A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NC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99522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-2554C21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P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PH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F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WIL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269C23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A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BG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12229.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QTNF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-3060P21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-1247B1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LT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274H2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D52L1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24789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CD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F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-1460A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YC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2G12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0J20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0A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M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31180.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orf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TBD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2R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0K9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3A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ML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33785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BP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orf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B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G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23F24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6A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54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38430.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orf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orf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F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S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N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47C1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6A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C7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40481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orf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2W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BP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G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53N14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6A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C7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40481.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1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F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DC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G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VI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MA6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66F6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A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M6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44521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orf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F30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D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H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4A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M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68L12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Y26P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145124.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orf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F31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L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IP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LA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71I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40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226118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J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1P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79F4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9A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LL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T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MD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K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DC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84O8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0A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LL7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K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85J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L3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RF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ND2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TL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NR1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86G11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6A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4A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P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DC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C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MB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6F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86M24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8A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6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SSL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Y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X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O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Q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95B7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NRD3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1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B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X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S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RA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95G23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6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XN10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F1P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G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X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DML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14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96C23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A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L1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1E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RTA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Q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DRBS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8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14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97A16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5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BP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022344.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P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R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2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3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1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404P21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5A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K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050303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2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C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3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7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3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408H20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10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K1B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1L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D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6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M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3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425M5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K3A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X12P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N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G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26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LADL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M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439E19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GL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I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R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PD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P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462G2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WDE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Q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R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RA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HL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S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AA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475N22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7A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F3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3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K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529A4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IR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X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B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K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DB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537P22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7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000769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J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X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I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K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8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L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539I5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M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PF3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001065.1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XA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G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K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N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540A2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P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001065.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GT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RG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559N14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T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P3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001631.9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R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AB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S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575F12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HLH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005482.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IP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DC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37L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L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O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S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59E19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WAH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4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P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X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1A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P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5P18.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Y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11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B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RAD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L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61A14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F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16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F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B1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0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LRC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O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642C5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7B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3FP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A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0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N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64C1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NPEP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P12B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4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VL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D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1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D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697M17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X2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PEP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3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-170O19.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H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G16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G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PD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1-120K1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4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3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74E22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C5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3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G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X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Y2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5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NAT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6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758M4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32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14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DIG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P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X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Y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6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760D2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MN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85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EF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ST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G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6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BP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776H12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1A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85C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L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ST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VMER34-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N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6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GEF1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78F17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4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470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B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6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P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SF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794G24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CE1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03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V0E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D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N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CS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8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797H7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30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V1C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ED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N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R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8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IP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OR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89K21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18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NL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YT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M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P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933H2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T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76P</w:t>
            </w:r>
          </w:p>
        </w:tc>
      </w:tr>
      <w:tr w:rsidR="008D2C0A" w:rsidRPr="004D148A" w:rsidTr="00F225D7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DND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MT1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N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PR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F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981G7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X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2C0A" w:rsidRPr="004D148A" w:rsidRDefault="008D2C0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CAN31</w:t>
            </w:r>
          </w:p>
        </w:tc>
      </w:tr>
    </w:tbl>
    <w:p w:rsidR="0015173B" w:rsidRDefault="0015173B"/>
    <w:sectPr w:rsidR="0015173B" w:rsidSect="001750F1">
      <w:pgSz w:w="17280" w:h="15840" w:orient="landscape"/>
      <w:pgMar w:top="1440" w:right="2520" w:bottom="1440" w:left="25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CA0472"/>
    <w:multiLevelType w:val="multilevel"/>
    <w:tmpl w:val="D3C4C3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FC954C7"/>
    <w:multiLevelType w:val="hybridMultilevel"/>
    <w:tmpl w:val="C6FE9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C0A"/>
    <w:rsid w:val="0015173B"/>
    <w:rsid w:val="001750F1"/>
    <w:rsid w:val="002F56A6"/>
    <w:rsid w:val="003B731E"/>
    <w:rsid w:val="008D2C0A"/>
    <w:rsid w:val="00A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2C0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C0A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C0A"/>
    <w:rPr>
      <w:rFonts w:ascii="Tahoma" w:eastAsiaTheme="minorEastAsia" w:hAnsi="Tahoma" w:cs="Tahoma"/>
      <w:sz w:val="16"/>
      <w:szCs w:val="16"/>
      <w:lang w:eastAsia="zh-CN"/>
    </w:rPr>
  </w:style>
  <w:style w:type="table" w:customStyle="1" w:styleId="TableGridLight1">
    <w:name w:val="Table Grid Light1"/>
    <w:basedOn w:val="TableNormal"/>
    <w:uiPriority w:val="40"/>
    <w:rsid w:val="008D2C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1">
    <w:name w:val="Table Grid Light11"/>
    <w:basedOn w:val="TableNormal"/>
    <w:uiPriority w:val="40"/>
    <w:rsid w:val="008D2C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2">
    <w:name w:val="Table Grid Light12"/>
    <w:basedOn w:val="TableNormal"/>
    <w:uiPriority w:val="40"/>
    <w:rsid w:val="008D2C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3">
    <w:name w:val="Table Grid Light13"/>
    <w:basedOn w:val="TableNormal"/>
    <w:uiPriority w:val="40"/>
    <w:rsid w:val="008D2C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D2C0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2C0A"/>
    <w:pPr>
      <w:ind w:left="720"/>
      <w:contextualSpacing/>
    </w:pPr>
    <w:rPr>
      <w:rFonts w:eastAsiaTheme="minorEastAsia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2C0A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2C0A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D2C0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D2C0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D2C0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2C0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D2C0A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D2C0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C0A"/>
    <w:rPr>
      <w:rFonts w:eastAsiaTheme="minorEastAsia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C0A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C0A"/>
    <w:rPr>
      <w:rFonts w:eastAsiaTheme="minorEastAsia"/>
      <w:b/>
      <w:bCs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2C0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C0A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C0A"/>
    <w:rPr>
      <w:rFonts w:ascii="Tahoma" w:eastAsiaTheme="minorEastAsia" w:hAnsi="Tahoma" w:cs="Tahoma"/>
      <w:sz w:val="16"/>
      <w:szCs w:val="16"/>
      <w:lang w:eastAsia="zh-CN"/>
    </w:rPr>
  </w:style>
  <w:style w:type="table" w:customStyle="1" w:styleId="TableGridLight1">
    <w:name w:val="Table Grid Light1"/>
    <w:basedOn w:val="TableNormal"/>
    <w:uiPriority w:val="40"/>
    <w:rsid w:val="008D2C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1">
    <w:name w:val="Table Grid Light11"/>
    <w:basedOn w:val="TableNormal"/>
    <w:uiPriority w:val="40"/>
    <w:rsid w:val="008D2C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2">
    <w:name w:val="Table Grid Light12"/>
    <w:basedOn w:val="TableNormal"/>
    <w:uiPriority w:val="40"/>
    <w:rsid w:val="008D2C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3">
    <w:name w:val="Table Grid Light13"/>
    <w:basedOn w:val="TableNormal"/>
    <w:uiPriority w:val="40"/>
    <w:rsid w:val="008D2C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D2C0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2C0A"/>
    <w:pPr>
      <w:ind w:left="720"/>
      <w:contextualSpacing/>
    </w:pPr>
    <w:rPr>
      <w:rFonts w:eastAsiaTheme="minorEastAsia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2C0A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2C0A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D2C0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D2C0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D2C0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2C0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D2C0A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D2C0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C0A"/>
    <w:rPr>
      <w:rFonts w:eastAsiaTheme="minorEastAsia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C0A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C0A"/>
    <w:rPr>
      <w:rFonts w:eastAsiaTheme="minorEastAsia"/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5</Words>
  <Characters>6074</Characters>
  <Application>Microsoft Office Word</Application>
  <DocSecurity>0</DocSecurity>
  <Lines>50</Lines>
  <Paragraphs>14</Paragraphs>
  <ScaleCrop>false</ScaleCrop>
  <Company/>
  <LinksUpToDate>false</LinksUpToDate>
  <CharactersWithSpaces>7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Ilay</cp:lastModifiedBy>
  <cp:revision>3</cp:revision>
  <dcterms:created xsi:type="dcterms:W3CDTF">2017-03-15T10:04:00Z</dcterms:created>
  <dcterms:modified xsi:type="dcterms:W3CDTF">2017-05-25T08:25:00Z</dcterms:modified>
</cp:coreProperties>
</file>